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7F6D3" w14:textId="63E5EB4E" w:rsidR="003B7C49" w:rsidRDefault="00B04425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6665E3">
        <w:rPr>
          <w:rFonts w:ascii="Times New Roman" w:hAnsi="Times New Roman" w:cs="Times New Roman"/>
          <w:b/>
          <w:sz w:val="24"/>
        </w:rPr>
        <w:t>Material</w:t>
      </w:r>
      <w:r w:rsidR="003B7C49" w:rsidRPr="00CF49F1">
        <w:rPr>
          <w:rFonts w:ascii="Times New Roman" w:hAnsi="Times New Roman" w:cs="Times New Roman"/>
          <w:b/>
          <w:sz w:val="24"/>
        </w:rPr>
        <w:t xml:space="preserve"> 2. </w:t>
      </w:r>
      <w:r w:rsidR="00CF49F1" w:rsidRPr="001E6321">
        <w:rPr>
          <w:rFonts w:ascii="Times New Roman" w:hAnsi="Times New Roman" w:cs="Times New Roman"/>
          <w:sz w:val="24"/>
        </w:rPr>
        <w:t>Measurements included in diagnostic criteria for oral frailty proposed by The Korean Academy of Geriatric Dentistry</w:t>
      </w:r>
    </w:p>
    <w:tbl>
      <w:tblPr>
        <w:tblStyle w:val="a3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804"/>
      </w:tblGrid>
      <w:tr w:rsidR="007B126A" w:rsidRPr="00A8385E" w14:paraId="5B540E6D" w14:textId="77777777" w:rsidTr="00E44AC5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4D4B2" w14:textId="77777777" w:rsidR="007B126A" w:rsidRPr="00A8385E" w:rsidRDefault="007B126A" w:rsidP="007B126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8385E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A8385E">
              <w:rPr>
                <w:rFonts w:ascii="Times New Roman" w:hAnsi="Times New Roman" w:cs="Times New Roman"/>
                <w:sz w:val="22"/>
              </w:rPr>
              <w:t>tem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0748C" w14:textId="77777777" w:rsidR="007B126A" w:rsidRPr="00A8385E" w:rsidRDefault="007B126A" w:rsidP="007B126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8385E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A8385E">
              <w:rPr>
                <w:rFonts w:ascii="Times New Roman" w:hAnsi="Times New Roman" w:cs="Times New Roman"/>
                <w:sz w:val="22"/>
              </w:rPr>
              <w:t>valuation</w:t>
            </w:r>
          </w:p>
        </w:tc>
      </w:tr>
      <w:tr w:rsidR="007B126A" w:rsidRPr="00A8385E" w14:paraId="5518C9E6" w14:textId="77777777" w:rsidTr="002E503F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42BA5732" w14:textId="77777777" w:rsidR="007B126A" w:rsidRPr="00A8385E" w:rsidRDefault="007B126A" w:rsidP="002E503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8385E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8385E">
              <w:rPr>
                <w:rFonts w:ascii="Times New Roman" w:hAnsi="Times New Roman" w:cs="Times New Roman"/>
                <w:sz w:val="22"/>
              </w:rPr>
              <w:t>hewing ability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01AFECB7" w14:textId="77777777" w:rsidR="007B126A" w:rsidRPr="00A8385E" w:rsidRDefault="00A8385E" w:rsidP="00213B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he color chart value obtained from chewing color changeable gum is classified as level 1 or 2.  </w:t>
            </w:r>
          </w:p>
        </w:tc>
      </w:tr>
      <w:tr w:rsidR="007B126A" w:rsidRPr="00A8385E" w14:paraId="1B0AE6D1" w14:textId="77777777" w:rsidTr="002E503F">
        <w:tc>
          <w:tcPr>
            <w:tcW w:w="2263" w:type="dxa"/>
            <w:vAlign w:val="center"/>
          </w:tcPr>
          <w:p w14:paraId="330656D9" w14:textId="77777777" w:rsidR="007B126A" w:rsidRPr="00A8385E" w:rsidRDefault="007B126A" w:rsidP="002E503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8385E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A8385E">
              <w:rPr>
                <w:rFonts w:ascii="Times New Roman" w:hAnsi="Times New Roman" w:cs="Times New Roman"/>
                <w:sz w:val="22"/>
              </w:rPr>
              <w:t>cclusal force</w:t>
            </w:r>
          </w:p>
        </w:tc>
        <w:tc>
          <w:tcPr>
            <w:tcW w:w="6804" w:type="dxa"/>
          </w:tcPr>
          <w:p w14:paraId="153E8898" w14:textId="77777777" w:rsidR="007B126A" w:rsidRPr="00A8385E" w:rsidRDefault="007B126A" w:rsidP="00213B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8385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A8385E">
              <w:rPr>
                <w:rFonts w:ascii="Times New Roman" w:hAnsi="Times New Roman" w:cs="Times New Roman"/>
                <w:sz w:val="22"/>
              </w:rPr>
              <w:t>he occlusal fore</w:t>
            </w:r>
            <w:r w:rsidR="00A8385E" w:rsidRPr="00A8385E">
              <w:rPr>
                <w:rFonts w:ascii="Times New Roman" w:hAnsi="Times New Roman" w:cs="Times New Roman"/>
                <w:sz w:val="22"/>
              </w:rPr>
              <w:t xml:space="preserve"> measured by Dental Pre-scale II</w:t>
            </w:r>
            <w:r w:rsidR="00A8385E" w:rsidRPr="00A8385E">
              <w:rPr>
                <w:rFonts w:ascii="Times New Roman" w:eastAsia="맑은 고딕" w:hAnsi="Times New Roman" w:cs="Times New Roman"/>
                <w:sz w:val="22"/>
              </w:rPr>
              <w:t>®</w:t>
            </w:r>
            <w:r w:rsidRPr="00A8385E">
              <w:rPr>
                <w:rFonts w:ascii="Times New Roman" w:hAnsi="Times New Roman" w:cs="Times New Roman"/>
                <w:sz w:val="22"/>
              </w:rPr>
              <w:t xml:space="preserve"> is less than 500 N</w:t>
            </w:r>
            <w:r w:rsidR="00E44AC5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7B126A" w:rsidRPr="00A8385E" w14:paraId="4499F43B" w14:textId="77777777" w:rsidTr="002E503F">
        <w:tc>
          <w:tcPr>
            <w:tcW w:w="2263" w:type="dxa"/>
            <w:vAlign w:val="center"/>
          </w:tcPr>
          <w:p w14:paraId="0C45B13A" w14:textId="77777777" w:rsidR="007B126A" w:rsidRPr="00A8385E" w:rsidRDefault="007B126A" w:rsidP="002E503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8385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A8385E">
              <w:rPr>
                <w:rFonts w:ascii="Times New Roman" w:hAnsi="Times New Roman" w:cs="Times New Roman"/>
                <w:sz w:val="22"/>
              </w:rPr>
              <w:t>ongue pressure</w:t>
            </w:r>
          </w:p>
        </w:tc>
        <w:tc>
          <w:tcPr>
            <w:tcW w:w="6804" w:type="dxa"/>
          </w:tcPr>
          <w:p w14:paraId="68ACB49E" w14:textId="77777777" w:rsidR="007B126A" w:rsidRPr="00A8385E" w:rsidRDefault="007B126A" w:rsidP="00213B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8385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A8385E">
              <w:rPr>
                <w:rFonts w:ascii="Times New Roman" w:hAnsi="Times New Roman" w:cs="Times New Roman"/>
                <w:sz w:val="22"/>
              </w:rPr>
              <w:t>he maximum tongue pressure</w:t>
            </w:r>
            <w:r w:rsidR="00A8385E">
              <w:rPr>
                <w:rFonts w:ascii="Times New Roman" w:hAnsi="Times New Roman" w:cs="Times New Roman"/>
                <w:sz w:val="22"/>
              </w:rPr>
              <w:t xml:space="preserve"> obtained by JMS tongue pressure</w:t>
            </w:r>
            <w:r w:rsidR="00A8385E" w:rsidRPr="00A8385E">
              <w:rPr>
                <w:rFonts w:ascii="Times New Roman" w:eastAsia="맑은 고딕" w:hAnsi="Times New Roman" w:cs="Times New Roman"/>
                <w:sz w:val="22"/>
              </w:rPr>
              <w:t>®</w:t>
            </w:r>
            <w:r w:rsidRPr="00A8385E">
              <w:rPr>
                <w:rFonts w:ascii="Times New Roman" w:hAnsi="Times New Roman" w:cs="Times New Roman"/>
                <w:sz w:val="22"/>
              </w:rPr>
              <w:t xml:space="preserve"> is less than 30 kPa</w:t>
            </w:r>
            <w:r w:rsidR="00E44AC5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7B126A" w:rsidRPr="00A8385E" w14:paraId="38031420" w14:textId="77777777" w:rsidTr="002E503F">
        <w:tc>
          <w:tcPr>
            <w:tcW w:w="2263" w:type="dxa"/>
            <w:vAlign w:val="center"/>
          </w:tcPr>
          <w:p w14:paraId="613B4550" w14:textId="77777777" w:rsidR="007B126A" w:rsidRPr="00A8385E" w:rsidRDefault="007B126A" w:rsidP="002E503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8385E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A8385E">
              <w:rPr>
                <w:rFonts w:ascii="Times New Roman" w:hAnsi="Times New Roman" w:cs="Times New Roman"/>
                <w:sz w:val="22"/>
              </w:rPr>
              <w:t>ral dryness</w:t>
            </w:r>
          </w:p>
        </w:tc>
        <w:tc>
          <w:tcPr>
            <w:tcW w:w="6804" w:type="dxa"/>
          </w:tcPr>
          <w:p w14:paraId="39DEEBA6" w14:textId="77777777" w:rsidR="007B126A" w:rsidRPr="00A8385E" w:rsidRDefault="00A8385E" w:rsidP="00213B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8385E">
              <w:rPr>
                <w:rFonts w:ascii="Times New Roman" w:hAnsi="Times New Roman" w:cs="Times New Roman"/>
                <w:sz w:val="22"/>
              </w:rPr>
              <w:t>The obtained value from Mucus</w:t>
            </w:r>
            <w:r w:rsidRPr="00A8385E">
              <w:rPr>
                <w:rFonts w:ascii="Times New Roman" w:eastAsia="맑은 고딕" w:hAnsi="Times New Roman" w:cs="Times New Roman"/>
                <w:sz w:val="22"/>
              </w:rPr>
              <w:t>® is less than 27.0</w:t>
            </w:r>
            <w:r w:rsidR="00E44AC5">
              <w:rPr>
                <w:rFonts w:ascii="Times New Roman" w:eastAsia="맑은 고딕" w:hAnsi="Times New Roman" w:cs="Times New Roman"/>
                <w:sz w:val="22"/>
              </w:rPr>
              <w:t>.</w:t>
            </w:r>
          </w:p>
        </w:tc>
      </w:tr>
      <w:tr w:rsidR="007B126A" w:rsidRPr="00A8385E" w14:paraId="7267A3BC" w14:textId="77777777" w:rsidTr="002E503F">
        <w:tc>
          <w:tcPr>
            <w:tcW w:w="2263" w:type="dxa"/>
            <w:vAlign w:val="center"/>
          </w:tcPr>
          <w:p w14:paraId="6927DAC7" w14:textId="77777777" w:rsidR="007B126A" w:rsidRPr="00A8385E" w:rsidRDefault="007B126A" w:rsidP="002E503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8385E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A8385E">
              <w:rPr>
                <w:rFonts w:ascii="Times New Roman" w:hAnsi="Times New Roman" w:cs="Times New Roman"/>
                <w:sz w:val="22"/>
              </w:rPr>
              <w:t>wallowing difficulty</w:t>
            </w:r>
          </w:p>
        </w:tc>
        <w:tc>
          <w:tcPr>
            <w:tcW w:w="6804" w:type="dxa"/>
          </w:tcPr>
          <w:p w14:paraId="3900E540" w14:textId="77777777" w:rsidR="007B126A" w:rsidRPr="00A8385E" w:rsidRDefault="00A8385E" w:rsidP="00213B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0" w:name="_Hlk143117621"/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 xml:space="preserve">he </w:t>
            </w:r>
            <w:r w:rsidR="00E44AC5">
              <w:rPr>
                <w:rFonts w:ascii="Times New Roman" w:hAnsi="Times New Roman" w:cs="Times New Roman"/>
                <w:sz w:val="22"/>
              </w:rPr>
              <w:t xml:space="preserve">modified water swallowing </w:t>
            </w:r>
            <w:r w:rsidR="00077186">
              <w:rPr>
                <w:rFonts w:ascii="Times New Roman" w:hAnsi="Times New Roman" w:cs="Times New Roman"/>
                <w:sz w:val="22"/>
              </w:rPr>
              <w:t xml:space="preserve">test </w:t>
            </w:r>
            <w:r w:rsidR="00E44AC5">
              <w:rPr>
                <w:rFonts w:ascii="Times New Roman" w:hAnsi="Times New Roman" w:cs="Times New Roman"/>
                <w:sz w:val="22"/>
              </w:rPr>
              <w:t>score is 3 or below.</w:t>
            </w:r>
            <w:bookmarkEnd w:id="0"/>
            <w:r w:rsidR="00E44AC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7B126A" w:rsidRPr="00A8385E" w14:paraId="7E594282" w14:textId="77777777" w:rsidTr="002E503F">
        <w:tc>
          <w:tcPr>
            <w:tcW w:w="2263" w:type="dxa"/>
            <w:vAlign w:val="center"/>
          </w:tcPr>
          <w:p w14:paraId="0D015B30" w14:textId="77777777" w:rsidR="007B126A" w:rsidRPr="00A8385E" w:rsidRDefault="007B126A" w:rsidP="002E503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8385E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A8385E">
              <w:rPr>
                <w:rFonts w:ascii="Times New Roman" w:hAnsi="Times New Roman" w:cs="Times New Roman"/>
                <w:sz w:val="22"/>
              </w:rPr>
              <w:t>ral hygiene</w:t>
            </w:r>
          </w:p>
        </w:tc>
        <w:tc>
          <w:tcPr>
            <w:tcW w:w="6804" w:type="dxa"/>
          </w:tcPr>
          <w:p w14:paraId="0813E588" w14:textId="77777777" w:rsidR="007B126A" w:rsidRPr="00A8385E" w:rsidRDefault="00E44AC5" w:rsidP="00213B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n </w:t>
            </w:r>
            <w:r w:rsidR="00A8385E">
              <w:rPr>
                <w:rFonts w:ascii="Times New Roman" w:hAnsi="Times New Roman" w:cs="Times New Roman"/>
                <w:sz w:val="24"/>
              </w:rPr>
              <w:t xml:space="preserve">OHAT score equal </w:t>
            </w:r>
            <w:r>
              <w:rPr>
                <w:rFonts w:ascii="Times New Roman" w:hAnsi="Times New Roman" w:cs="Times New Roman"/>
                <w:sz w:val="24"/>
              </w:rPr>
              <w:t xml:space="preserve">to </w:t>
            </w:r>
            <w:r w:rsidR="00A8385E">
              <w:rPr>
                <w:rFonts w:ascii="Times New Roman" w:hAnsi="Times New Roman" w:cs="Times New Roman"/>
                <w:sz w:val="24"/>
              </w:rPr>
              <w:t>or higher than 2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</w:tbl>
    <w:p w14:paraId="41596698" w14:textId="77777777" w:rsidR="00CF49F1" w:rsidRP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DC1A851" w14:textId="77777777" w:rsidR="003B7C49" w:rsidRDefault="003B7C49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2962EFC3" w14:textId="77777777" w:rsid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394D87E" w14:textId="77777777" w:rsid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0422CA6" w14:textId="77777777" w:rsid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5B78BBC" w14:textId="77777777" w:rsid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7D78844F" w14:textId="77777777" w:rsidR="00CF49F1" w:rsidRPr="00E44AC5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378C2D0" w14:textId="77777777" w:rsid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AD65FA2" w14:textId="77777777" w:rsid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2D1F9AED" w14:textId="77777777" w:rsid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30873E1B" w14:textId="77777777" w:rsid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4F665AA3" w14:textId="77777777" w:rsid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24B00E56" w14:textId="77777777" w:rsid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122BB08" w14:textId="77777777" w:rsid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7C6DE7D0" w14:textId="77777777" w:rsid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F630276" w14:textId="77777777" w:rsid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346231EC" w14:textId="77777777" w:rsid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36220865" w14:textId="77777777" w:rsid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2A8E67A" w14:textId="77777777" w:rsidR="00CF49F1" w:rsidRDefault="00CF49F1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6BF032A5" w14:textId="7163804A" w:rsidR="008D121D" w:rsidRDefault="008D121D" w:rsidP="00D404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D121D" w:rsidSect="00C93BCD">
      <w:footerReference w:type="default" r:id="rId7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97AF7" w14:textId="77777777" w:rsidR="00C93BCD" w:rsidRDefault="00C93BCD" w:rsidP="00213B6A">
      <w:r>
        <w:separator/>
      </w:r>
    </w:p>
  </w:endnote>
  <w:endnote w:type="continuationSeparator" w:id="0">
    <w:p w14:paraId="4269D30C" w14:textId="77777777" w:rsidR="00C93BCD" w:rsidRDefault="00C93BCD" w:rsidP="00213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9550203"/>
      <w:docPartObj>
        <w:docPartGallery w:val="Page Numbers (Bottom of Page)"/>
        <w:docPartUnique/>
      </w:docPartObj>
    </w:sdtPr>
    <w:sdtContent>
      <w:p w14:paraId="2F6896EA" w14:textId="77777777" w:rsidR="002548B1" w:rsidRDefault="002548B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1575" w:rsidRPr="001D1575">
          <w:rPr>
            <w:noProof/>
            <w:lang w:val="ko-KR"/>
          </w:rPr>
          <w:t>2</w:t>
        </w:r>
        <w:r>
          <w:fldChar w:fldCharType="end"/>
        </w:r>
      </w:p>
    </w:sdtContent>
  </w:sdt>
  <w:p w14:paraId="5A7269F8" w14:textId="77777777" w:rsidR="002548B1" w:rsidRDefault="002548B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6428F" w14:textId="77777777" w:rsidR="00C93BCD" w:rsidRDefault="00C93BCD" w:rsidP="00213B6A">
      <w:r>
        <w:separator/>
      </w:r>
    </w:p>
  </w:footnote>
  <w:footnote w:type="continuationSeparator" w:id="0">
    <w:p w14:paraId="4E21F144" w14:textId="77777777" w:rsidR="00C93BCD" w:rsidRDefault="00C93BCD" w:rsidP="00213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FC2DA2"/>
    <w:multiLevelType w:val="hybridMultilevel"/>
    <w:tmpl w:val="32624DB6"/>
    <w:lvl w:ilvl="0" w:tplc="898056F4">
      <w:start w:val="1"/>
      <w:numFmt w:val="bullet"/>
      <w:lvlText w:val="□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332950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3B6A"/>
    <w:rsid w:val="0000079D"/>
    <w:rsid w:val="0001408D"/>
    <w:rsid w:val="00031A84"/>
    <w:rsid w:val="00077186"/>
    <w:rsid w:val="00107CB5"/>
    <w:rsid w:val="001D1575"/>
    <w:rsid w:val="001E6321"/>
    <w:rsid w:val="00213B6A"/>
    <w:rsid w:val="002374C5"/>
    <w:rsid w:val="002548B1"/>
    <w:rsid w:val="00274013"/>
    <w:rsid w:val="00276876"/>
    <w:rsid w:val="002A7563"/>
    <w:rsid w:val="002B3E80"/>
    <w:rsid w:val="002D4836"/>
    <w:rsid w:val="002E503F"/>
    <w:rsid w:val="002F3AF0"/>
    <w:rsid w:val="00306B91"/>
    <w:rsid w:val="003B7C49"/>
    <w:rsid w:val="003E4BCC"/>
    <w:rsid w:val="0046791A"/>
    <w:rsid w:val="004D140F"/>
    <w:rsid w:val="00533DFC"/>
    <w:rsid w:val="005428BB"/>
    <w:rsid w:val="005C29AB"/>
    <w:rsid w:val="005E3FDE"/>
    <w:rsid w:val="006148CF"/>
    <w:rsid w:val="00661162"/>
    <w:rsid w:val="0066421F"/>
    <w:rsid w:val="006665E3"/>
    <w:rsid w:val="00722A19"/>
    <w:rsid w:val="007B126A"/>
    <w:rsid w:val="007D34FC"/>
    <w:rsid w:val="00801712"/>
    <w:rsid w:val="00803223"/>
    <w:rsid w:val="00831885"/>
    <w:rsid w:val="008A128E"/>
    <w:rsid w:val="008A2FBE"/>
    <w:rsid w:val="008D121D"/>
    <w:rsid w:val="009522AF"/>
    <w:rsid w:val="009E37C2"/>
    <w:rsid w:val="00A6140F"/>
    <w:rsid w:val="00A76241"/>
    <w:rsid w:val="00A8385E"/>
    <w:rsid w:val="00A951BD"/>
    <w:rsid w:val="00A97D48"/>
    <w:rsid w:val="00AB5E2C"/>
    <w:rsid w:val="00AD0CE1"/>
    <w:rsid w:val="00B04425"/>
    <w:rsid w:val="00B26A3C"/>
    <w:rsid w:val="00B401CE"/>
    <w:rsid w:val="00B73C55"/>
    <w:rsid w:val="00B94AA9"/>
    <w:rsid w:val="00BB2B63"/>
    <w:rsid w:val="00BE3926"/>
    <w:rsid w:val="00BF0BD3"/>
    <w:rsid w:val="00C01F24"/>
    <w:rsid w:val="00C3181E"/>
    <w:rsid w:val="00C93BCD"/>
    <w:rsid w:val="00CF49F1"/>
    <w:rsid w:val="00CF4A0C"/>
    <w:rsid w:val="00D4048A"/>
    <w:rsid w:val="00DE03F0"/>
    <w:rsid w:val="00E44AC5"/>
    <w:rsid w:val="00E563E3"/>
    <w:rsid w:val="00F241C0"/>
    <w:rsid w:val="00F72654"/>
    <w:rsid w:val="00F83449"/>
    <w:rsid w:val="00F9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F7D565"/>
  <w15:chartTrackingRefBased/>
  <w15:docId w15:val="{26D9DBC2-AFCD-4E32-81CA-9A3BC8FF5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3B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3B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213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213B6A"/>
  </w:style>
  <w:style w:type="paragraph" w:styleId="a5">
    <w:name w:val="header"/>
    <w:basedOn w:val="a"/>
    <w:link w:val="Char0"/>
    <w:uiPriority w:val="99"/>
    <w:unhideWhenUsed/>
    <w:rsid w:val="00213B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13B6A"/>
  </w:style>
  <w:style w:type="paragraph" w:styleId="a6">
    <w:name w:val="List Paragraph"/>
    <w:basedOn w:val="a"/>
    <w:uiPriority w:val="34"/>
    <w:qFormat/>
    <w:rsid w:val="00CF49F1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1D1575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1D1575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1D1575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D1575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1D1575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1D157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1D157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mc</dc:creator>
  <cp:keywords/>
  <dc:description/>
  <cp:lastModifiedBy>이제인</cp:lastModifiedBy>
  <cp:revision>2</cp:revision>
  <dcterms:created xsi:type="dcterms:W3CDTF">2024-04-24T07:44:00Z</dcterms:created>
  <dcterms:modified xsi:type="dcterms:W3CDTF">2024-04-24T07:44:00Z</dcterms:modified>
</cp:coreProperties>
</file>